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D367F" w14:textId="77777777" w:rsidR="008B03E4" w:rsidRPr="00D72478" w:rsidRDefault="008B03E4" w:rsidP="008B03E4">
      <w:pPr>
        <w:rPr>
          <w:rFonts w:ascii="AdvPTimes" w:hAnsi="AdvPTimes" w:cs="AdvPTimes"/>
          <w:kern w:val="0"/>
          <w:sz w:val="20"/>
          <w:szCs w:val="20"/>
        </w:rPr>
      </w:pPr>
    </w:p>
    <w:p w14:paraId="19709C73" w14:textId="37E99294" w:rsidR="008B03E4" w:rsidRPr="00AA0A00" w:rsidRDefault="008B03E4" w:rsidP="008B03E4">
      <w:pPr>
        <w:rPr>
          <w:b/>
          <w:sz w:val="18"/>
          <w:szCs w:val="18"/>
        </w:rPr>
      </w:pPr>
      <w:r w:rsidRPr="00AA0A00">
        <w:rPr>
          <w:b/>
          <w:kern w:val="0"/>
          <w:sz w:val="20"/>
          <w:szCs w:val="20"/>
        </w:rPr>
        <w:t xml:space="preserve">Table </w:t>
      </w:r>
      <w:r w:rsidR="00DD1638" w:rsidRPr="00AA0A00">
        <w:rPr>
          <w:rFonts w:hint="eastAsia"/>
          <w:b/>
          <w:kern w:val="0"/>
          <w:sz w:val="20"/>
          <w:szCs w:val="20"/>
        </w:rPr>
        <w:t>S</w:t>
      </w:r>
      <w:r w:rsidRPr="00AA0A00">
        <w:rPr>
          <w:rFonts w:hint="eastAsia"/>
          <w:b/>
          <w:kern w:val="0"/>
          <w:sz w:val="20"/>
          <w:szCs w:val="20"/>
        </w:rPr>
        <w:t>1</w:t>
      </w:r>
      <w:r w:rsidRPr="00AA0A00">
        <w:rPr>
          <w:rFonts w:ascii="AdvPTimes" w:hAnsi="AdvPTimes" w:cs="AdvPTimes"/>
          <w:b/>
          <w:kern w:val="0"/>
          <w:sz w:val="20"/>
          <w:szCs w:val="20"/>
        </w:rPr>
        <w:t>.</w:t>
      </w:r>
      <w:r w:rsidRPr="00AA0A00">
        <w:rPr>
          <w:b/>
          <w:kern w:val="0"/>
          <w:sz w:val="20"/>
          <w:szCs w:val="20"/>
        </w:rPr>
        <w:t xml:space="preserve"> Methodological quality of</w:t>
      </w:r>
      <w:r w:rsidR="00055DAB" w:rsidRPr="00AA0A00">
        <w:rPr>
          <w:b/>
          <w:kern w:val="0"/>
          <w:sz w:val="20"/>
          <w:szCs w:val="20"/>
        </w:rPr>
        <w:t xml:space="preserve"> the included</w:t>
      </w:r>
      <w:r w:rsidRPr="00AA0A00">
        <w:rPr>
          <w:b/>
          <w:kern w:val="0"/>
          <w:sz w:val="20"/>
          <w:szCs w:val="20"/>
        </w:rPr>
        <w:t xml:space="preserve"> studies </w:t>
      </w:r>
    </w:p>
    <w:tbl>
      <w:tblPr>
        <w:tblW w:w="14816" w:type="dxa"/>
        <w:tblInd w:w="-612" w:type="dxa"/>
        <w:tblLayout w:type="fixed"/>
        <w:tblLook w:val="01E0" w:firstRow="1" w:lastRow="1" w:firstColumn="1" w:lastColumn="1" w:noHBand="0" w:noVBand="0"/>
      </w:tblPr>
      <w:tblGrid>
        <w:gridCol w:w="2340"/>
        <w:gridCol w:w="1620"/>
        <w:gridCol w:w="1620"/>
        <w:gridCol w:w="1440"/>
        <w:gridCol w:w="1260"/>
        <w:gridCol w:w="1676"/>
        <w:gridCol w:w="1260"/>
        <w:gridCol w:w="1440"/>
        <w:gridCol w:w="1260"/>
        <w:gridCol w:w="900"/>
      </w:tblGrid>
      <w:tr w:rsidR="008B03E4" w:rsidRPr="00D72478" w14:paraId="47C993F2" w14:textId="77777777" w:rsidTr="00C3624B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C15F737" w14:textId="0F5DF00C" w:rsidR="008B03E4" w:rsidRPr="00D72478" w:rsidRDefault="00FA0E40" w:rsidP="00F47621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>
              <w:rPr>
                <w:sz w:val="18"/>
                <w:szCs w:val="18"/>
              </w:rPr>
              <w:t>S</w:t>
            </w:r>
            <w:r w:rsidR="008B03E4" w:rsidRPr="00D72478">
              <w:rPr>
                <w:rFonts w:hint="eastAsia"/>
                <w:sz w:val="18"/>
                <w:szCs w:val="18"/>
              </w:rPr>
              <w:t>tudy</w:t>
            </w:r>
            <w:r w:rsidR="00CA532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1B9EFBE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Representativeness of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 xml:space="preserve">the exposed </w:t>
            </w:r>
          </w:p>
          <w:p w14:paraId="652F220A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C39C78D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Selection of the</w:t>
            </w:r>
          </w:p>
          <w:p w14:paraId="2FA957F9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un</w:t>
            </w:r>
            <w:r w:rsidRPr="00D72478">
              <w:rPr>
                <w:kern w:val="0"/>
                <w:sz w:val="18"/>
                <w:szCs w:val="18"/>
              </w:rPr>
              <w:t xml:space="preserve">exposed </w:t>
            </w:r>
          </w:p>
          <w:p w14:paraId="0EA0A694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4233B4E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Ascertainmen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t </w:t>
            </w:r>
          </w:p>
          <w:p w14:paraId="16A6FA60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of exposu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EE002F4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 xml:space="preserve">Outcome of </w:t>
            </w:r>
          </w:p>
          <w:p w14:paraId="12DE0876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interest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not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14:paraId="6AF744B9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present at</w:t>
            </w:r>
          </w:p>
          <w:p w14:paraId="2B144D57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D72478">
              <w:rPr>
                <w:kern w:val="0"/>
                <w:sz w:val="18"/>
                <w:szCs w:val="18"/>
              </w:rPr>
              <w:t>start of study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44E7DE3E" w14:textId="5DA99D68" w:rsidR="008B03E4" w:rsidRPr="00D72478" w:rsidRDefault="005A4BC1" w:rsidP="00697D4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5A4BC1">
              <w:rPr>
                <w:kern w:val="0"/>
                <w:sz w:val="18"/>
                <w:szCs w:val="18"/>
              </w:rPr>
              <w:t>Comparability</w:t>
            </w:r>
            <w:r w:rsidR="00CA532A">
              <w:rPr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E45CFFC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Outcome</w:t>
            </w:r>
          </w:p>
          <w:p w14:paraId="2748B9C2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assessm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C0B1EB2" w14:textId="31892943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Follow-</w:t>
            </w:r>
            <w:proofErr w:type="gramStart"/>
            <w:r w:rsidRPr="00D72478">
              <w:rPr>
                <w:kern w:val="0"/>
                <w:sz w:val="18"/>
                <w:szCs w:val="18"/>
              </w:rPr>
              <w:t xml:space="preserve">up 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long</w:t>
            </w:r>
            <w:proofErr w:type="gramEnd"/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AF4516">
              <w:rPr>
                <w:kern w:val="0"/>
                <w:sz w:val="18"/>
                <w:szCs w:val="18"/>
              </w:rPr>
              <w:t>enough for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 xml:space="preserve">outcomes 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 xml:space="preserve">to </w:t>
            </w:r>
            <w:proofErr w:type="spellStart"/>
            <w:r w:rsidRPr="00D72478">
              <w:rPr>
                <w:kern w:val="0"/>
                <w:sz w:val="18"/>
                <w:szCs w:val="18"/>
              </w:rPr>
              <w:t>occur</w:t>
            </w:r>
            <w:r w:rsidR="00CA532A">
              <w:rPr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1A556A0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Adequacy</w:t>
            </w:r>
          </w:p>
          <w:p w14:paraId="7EF9084B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of follow-up</w:t>
            </w:r>
          </w:p>
          <w:p w14:paraId="32C03316" w14:textId="5937D1AC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 xml:space="preserve">of </w:t>
            </w:r>
            <w:proofErr w:type="spellStart"/>
            <w:r w:rsidRPr="00D72478">
              <w:rPr>
                <w:kern w:val="0"/>
                <w:sz w:val="18"/>
                <w:szCs w:val="18"/>
              </w:rPr>
              <w:t>cohorts</w:t>
            </w:r>
            <w:r w:rsidR="00CA532A" w:rsidRPr="00CA532A">
              <w:rPr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274A6FD" w14:textId="77777777" w:rsidR="008B03E4" w:rsidRPr="00D72478" w:rsidRDefault="008B03E4" w:rsidP="00F47621">
            <w:pPr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Total</w:t>
            </w:r>
          </w:p>
          <w:p w14:paraId="20370324" w14:textId="77777777" w:rsidR="008B03E4" w:rsidRPr="00D72478" w:rsidRDefault="008B03E4" w:rsidP="00F47621">
            <w:pPr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quality</w:t>
            </w:r>
          </w:p>
          <w:p w14:paraId="79803DA3" w14:textId="77777777" w:rsidR="008B03E4" w:rsidRPr="00D72478" w:rsidRDefault="008B03E4" w:rsidP="00F47621">
            <w:pPr>
              <w:jc w:val="left"/>
              <w:rPr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scores</w:t>
            </w:r>
          </w:p>
        </w:tc>
      </w:tr>
      <w:tr w:rsidR="008B03E4" w:rsidRPr="00D72478" w14:paraId="57DF7718" w14:textId="77777777" w:rsidTr="00C3624B">
        <w:tc>
          <w:tcPr>
            <w:tcW w:w="2340" w:type="dxa"/>
            <w:tcBorders>
              <w:top w:val="single" w:sz="4" w:space="0" w:color="auto"/>
            </w:tcBorders>
          </w:tcPr>
          <w:p w14:paraId="1B3D7CF7" w14:textId="157D2987" w:rsidR="008B03E4" w:rsidRPr="00D72478" w:rsidRDefault="00FA0E40" w:rsidP="00F47621">
            <w:pPr>
              <w:rPr>
                <w:sz w:val="18"/>
                <w:szCs w:val="18"/>
              </w:rPr>
            </w:pPr>
            <w:r w:rsidRPr="00FA0E40">
              <w:rPr>
                <w:sz w:val="18"/>
                <w:szCs w:val="18"/>
              </w:rPr>
              <w:t>Nguyen</w:t>
            </w:r>
            <w:r w:rsidR="00055DAB">
              <w:rPr>
                <w:sz w:val="18"/>
                <w:szCs w:val="18"/>
              </w:rPr>
              <w:t xml:space="preserve"> et al., </w:t>
            </w:r>
            <w:r>
              <w:rPr>
                <w:sz w:val="18"/>
                <w:szCs w:val="18"/>
              </w:rPr>
              <w:t>202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0EFBF3D" w14:textId="77777777" w:rsidR="008B03E4" w:rsidRPr="00D72478" w:rsidRDefault="008B03E4" w:rsidP="00F47621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88840C8" w14:textId="77777777" w:rsidR="008B03E4" w:rsidRPr="00D72478" w:rsidRDefault="008B03E4" w:rsidP="00F47621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E2A0649" w14:textId="77777777" w:rsidR="008B03E4" w:rsidRPr="00D72478" w:rsidRDefault="0097054F" w:rsidP="00F4762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3FD8E3" w14:textId="77777777" w:rsidR="008B03E4" w:rsidRPr="00D72478" w:rsidRDefault="00F956E4" w:rsidP="00F956E4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1570696A" w14:textId="77777777" w:rsidR="008B03E4" w:rsidRPr="00D72478" w:rsidRDefault="0031695D" w:rsidP="00F47621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t>☆</w:t>
            </w:r>
            <w:r w:rsidR="0097054F" w:rsidRPr="00D72478">
              <w:t>☆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488BF2F" w14:textId="77777777" w:rsidR="008B03E4" w:rsidRPr="00D72478" w:rsidRDefault="008B03E4" w:rsidP="00F47621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D1B1FFA" w14:textId="77777777" w:rsidR="008B03E4" w:rsidRPr="00D72478" w:rsidRDefault="008B03E4" w:rsidP="00F47621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4A6929C" w14:textId="77777777" w:rsidR="008B03E4" w:rsidRPr="00D72478" w:rsidRDefault="00D72478" w:rsidP="00F47621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5534DE1" w14:textId="77777777" w:rsidR="008B03E4" w:rsidRPr="00D72478" w:rsidRDefault="008B03E4" w:rsidP="00F47621">
            <w:pPr>
              <w:jc w:val="center"/>
              <w:rPr>
                <w:sz w:val="18"/>
                <w:szCs w:val="18"/>
              </w:rPr>
            </w:pPr>
            <w:r w:rsidRPr="00D72478"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D72478" w:rsidRPr="00D72478" w14:paraId="0F8AD368" w14:textId="77777777" w:rsidTr="00B52F7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2E8C310" w14:textId="4A1151D5" w:rsidR="008B03E4" w:rsidRPr="00D72478" w:rsidRDefault="00FA0E40" w:rsidP="00F4762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u</w:t>
            </w:r>
            <w:r>
              <w:rPr>
                <w:sz w:val="18"/>
                <w:szCs w:val="18"/>
              </w:rPr>
              <w:t xml:space="preserve"> </w:t>
            </w:r>
            <w:r w:rsidR="00055DAB">
              <w:rPr>
                <w:sz w:val="18"/>
                <w:szCs w:val="18"/>
              </w:rPr>
              <w:t xml:space="preserve">et al., </w:t>
            </w:r>
            <w:r>
              <w:rPr>
                <w:sz w:val="18"/>
                <w:szCs w:val="18"/>
              </w:rPr>
              <w:t>2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901382" w14:textId="77777777" w:rsidR="008B03E4" w:rsidRPr="00D72478" w:rsidRDefault="008B03E4" w:rsidP="00F47621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491BC7" w14:textId="77777777" w:rsidR="008B03E4" w:rsidRPr="00D72478" w:rsidRDefault="008B03E4" w:rsidP="00F47621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BB4197" w14:textId="77777777" w:rsidR="008B03E4" w:rsidRPr="00D72478" w:rsidRDefault="00501DA2" w:rsidP="00F4762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CFFC59" w14:textId="77777777" w:rsidR="008B03E4" w:rsidRPr="00D72478" w:rsidRDefault="00F956E4" w:rsidP="00F956E4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F10B6E8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D72478">
              <w:t>☆</w:t>
            </w:r>
            <w:r w:rsidR="00F956E4"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45C6C2" w14:textId="77777777" w:rsidR="008B03E4" w:rsidRPr="00D72478" w:rsidRDefault="008B03E4" w:rsidP="00F47621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E6F092" w14:textId="7E9C67A4" w:rsidR="008B03E4" w:rsidRPr="00D72478" w:rsidRDefault="00367C45" w:rsidP="00F47621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A7E0B0" w14:textId="77777777" w:rsidR="008B03E4" w:rsidRPr="00D72478" w:rsidRDefault="008B03E4" w:rsidP="00F47621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639D00" w14:textId="7EE5C548" w:rsidR="008B03E4" w:rsidRPr="00D72478" w:rsidRDefault="00C51B88" w:rsidP="00F476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52F72" w:rsidRPr="00D72478" w14:paraId="76AF9BF5" w14:textId="77777777" w:rsidTr="00B52F7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BDCFE6B" w14:textId="0FECBC14" w:rsidR="00B52F72" w:rsidRPr="00D72478" w:rsidRDefault="00FA0E40" w:rsidP="00F47621">
            <w:pPr>
              <w:rPr>
                <w:sz w:val="18"/>
                <w:szCs w:val="18"/>
              </w:rPr>
            </w:pPr>
            <w:r w:rsidRPr="00FA0E40">
              <w:rPr>
                <w:sz w:val="18"/>
                <w:szCs w:val="18"/>
              </w:rPr>
              <w:t>Park</w:t>
            </w:r>
            <w:r w:rsidR="00055DAB">
              <w:rPr>
                <w:sz w:val="18"/>
                <w:szCs w:val="18"/>
              </w:rPr>
              <w:t xml:space="preserve"> et al.,</w:t>
            </w:r>
            <w:r>
              <w:rPr>
                <w:sz w:val="18"/>
                <w:szCs w:val="18"/>
              </w:rPr>
              <w:t xml:space="preserve"> 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192D35" w14:textId="77777777" w:rsidR="00B52F72" w:rsidRPr="00D72478" w:rsidRDefault="00D72478" w:rsidP="00F47621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E81808" w14:textId="77777777" w:rsidR="00B52F72" w:rsidRPr="00D72478" w:rsidRDefault="00D72478" w:rsidP="00F47621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EEB336" w14:textId="77777777" w:rsidR="00B52F72" w:rsidRPr="00D72478" w:rsidRDefault="003F179C" w:rsidP="00F4762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5E0352" w14:textId="77777777" w:rsidR="00B52F72" w:rsidRPr="00D72478" w:rsidRDefault="00D72478" w:rsidP="00F47621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BB23F6D" w14:textId="77777777" w:rsidR="00B52F72" w:rsidRPr="00D72478" w:rsidRDefault="00D72478" w:rsidP="00F47621">
            <w:pPr>
              <w:autoSpaceDE w:val="0"/>
              <w:autoSpaceDN w:val="0"/>
              <w:adjustRightInd w:val="0"/>
              <w:jc w:val="center"/>
            </w:pPr>
            <w:r w:rsidRPr="00D72478">
              <w:t>☆</w:t>
            </w:r>
            <w:r w:rsidR="00791B92"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37FBE1" w14:textId="77777777" w:rsidR="00B52F72" w:rsidRPr="00D72478" w:rsidRDefault="008A16E3" w:rsidP="00F47621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C6EB4A" w14:textId="45F98AB6" w:rsidR="00B52F72" w:rsidRPr="00D72478" w:rsidRDefault="00367C45" w:rsidP="00F47621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3D35CD" w14:textId="77777777" w:rsidR="00B52F72" w:rsidRPr="00D72478" w:rsidRDefault="008A16E3" w:rsidP="00F47621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45AAA0" w14:textId="3882C1F7" w:rsidR="00B52F72" w:rsidRPr="00D72478" w:rsidRDefault="00C51B88" w:rsidP="00F4762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FA0E40" w:rsidRPr="00D72478" w14:paraId="0AE2E969" w14:textId="77777777" w:rsidTr="00B52F7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5EA751" w14:textId="355D694F" w:rsidR="00FA0E40" w:rsidRPr="00D72478" w:rsidRDefault="00FA0E40" w:rsidP="00FA0E40">
            <w:pPr>
              <w:rPr>
                <w:sz w:val="18"/>
                <w:szCs w:val="18"/>
              </w:rPr>
            </w:pPr>
            <w:r w:rsidRPr="00FA0E40">
              <w:rPr>
                <w:sz w:val="18"/>
                <w:szCs w:val="18"/>
              </w:rPr>
              <w:t>Larsson</w:t>
            </w:r>
            <w:r w:rsidR="00055DAB">
              <w:rPr>
                <w:sz w:val="18"/>
                <w:szCs w:val="18"/>
              </w:rPr>
              <w:t xml:space="preserve"> et al.,</w:t>
            </w:r>
            <w:r>
              <w:rPr>
                <w:sz w:val="18"/>
                <w:szCs w:val="18"/>
              </w:rPr>
              <w:t xml:space="preserve"> 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45A678" w14:textId="3957E370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1018F1" w14:textId="7BBD1E9E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99BD1A" w14:textId="214C98EC" w:rsidR="00FA0E40" w:rsidRDefault="00FA0E40" w:rsidP="00FA0E4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F86955" w14:textId="12936397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5EDC862" w14:textId="3B6040C4" w:rsidR="00FA0E40" w:rsidRPr="00D72478" w:rsidRDefault="00FA0E40" w:rsidP="00FA0E40">
            <w:pPr>
              <w:autoSpaceDE w:val="0"/>
              <w:autoSpaceDN w:val="0"/>
              <w:adjustRightInd w:val="0"/>
              <w:jc w:val="center"/>
            </w:pPr>
            <w:r>
              <w:t>☆</w:t>
            </w: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2D1DAA" w14:textId="76A17FC8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D7AFDD" w14:textId="11BAA852" w:rsidR="00FA0E40" w:rsidRDefault="00367C45" w:rsidP="00FA0E40">
            <w:pPr>
              <w:jc w:val="center"/>
            </w:pPr>
            <w: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829876" w14:textId="7BEFEFAB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1FC55B" w14:textId="0B57F81A" w:rsidR="00FA0E40" w:rsidRPr="00D72478" w:rsidRDefault="00C51B88" w:rsidP="00FA0E4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FA0E40" w:rsidRPr="00D72478" w14:paraId="5CCE74C8" w14:textId="77777777" w:rsidTr="00B52F7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C45C5D" w14:textId="286EED42" w:rsidR="00FA0E40" w:rsidRPr="00D72478" w:rsidRDefault="00FA0E40" w:rsidP="00FA0E40">
            <w:pPr>
              <w:rPr>
                <w:sz w:val="18"/>
                <w:szCs w:val="18"/>
              </w:rPr>
            </w:pPr>
            <w:proofErr w:type="spellStart"/>
            <w:r w:rsidRPr="00FA0E40">
              <w:rPr>
                <w:sz w:val="18"/>
                <w:szCs w:val="18"/>
              </w:rPr>
              <w:t>Holick</w:t>
            </w:r>
            <w:proofErr w:type="spellEnd"/>
            <w:r w:rsidR="00055DAB">
              <w:rPr>
                <w:sz w:val="18"/>
                <w:szCs w:val="18"/>
              </w:rPr>
              <w:t xml:space="preserve"> et al.,</w:t>
            </w:r>
            <w:r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1844E9" w14:textId="3ECA6310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18726B" w14:textId="75474509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EA2932" w14:textId="4A305D82" w:rsidR="00FA0E40" w:rsidRDefault="00FA0E40" w:rsidP="00FA0E4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3B3117" w14:textId="3C802C27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FD71599" w14:textId="1C2AAB89" w:rsidR="00FA0E40" w:rsidRPr="00D72478" w:rsidRDefault="00FA0E40" w:rsidP="00FA0E4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646B0B" w14:textId="2C0378AB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6B6461" w14:textId="3DC70B6A" w:rsidR="00FA0E40" w:rsidRDefault="00367C45" w:rsidP="00FA0E4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F6BFD8" w14:textId="51C3DAF2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2A9CCE" w14:textId="48D5A8FA" w:rsidR="00FA0E40" w:rsidRPr="00D72478" w:rsidRDefault="00C51B88" w:rsidP="00FA0E4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FA0E40" w:rsidRPr="00D72478" w14:paraId="274C476B" w14:textId="77777777" w:rsidTr="00B52F7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4C7934" w14:textId="2077A73E" w:rsidR="00FA0E40" w:rsidRPr="00D72478" w:rsidRDefault="00FA0E40" w:rsidP="00FA0E40">
            <w:pPr>
              <w:rPr>
                <w:sz w:val="18"/>
                <w:szCs w:val="18"/>
              </w:rPr>
            </w:pPr>
            <w:r w:rsidRPr="00FA0E40">
              <w:rPr>
                <w:sz w:val="18"/>
                <w:szCs w:val="18"/>
              </w:rPr>
              <w:t>Michaud</w:t>
            </w:r>
            <w:r w:rsidR="00055DAB">
              <w:rPr>
                <w:sz w:val="18"/>
                <w:szCs w:val="18"/>
              </w:rPr>
              <w:t xml:space="preserve"> et al.,</w:t>
            </w:r>
            <w:r>
              <w:rPr>
                <w:sz w:val="18"/>
                <w:szCs w:val="18"/>
              </w:rPr>
              <w:t xml:space="preserve"> 2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D2A1D2" w14:textId="61B36927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96DEB7" w14:textId="3AD5E4F2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EADBC4" w14:textId="3ABCE158" w:rsidR="00FA0E40" w:rsidRDefault="00FA0E40" w:rsidP="00FA0E4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FD940B" w14:textId="7B1DC71B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025396D" w14:textId="406C445B" w:rsidR="00FA0E40" w:rsidRPr="00D72478" w:rsidRDefault="00FA0E40" w:rsidP="00FA0E4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18C365" w14:textId="1487201E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0CC764" w14:textId="60AB4495" w:rsidR="00FA0E40" w:rsidRDefault="00367C45" w:rsidP="00FA0E4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4A3D6A" w14:textId="3F1117F4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22EF8A" w14:textId="47C06D1D" w:rsidR="00FA0E40" w:rsidRPr="00D72478" w:rsidRDefault="00C51B88" w:rsidP="00FA0E4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FA0E40" w:rsidRPr="00D72478" w14:paraId="38F13EC0" w14:textId="77777777" w:rsidTr="00C3624B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EEC0E" w14:textId="37906033" w:rsidR="00FA0E40" w:rsidRPr="00D72478" w:rsidRDefault="00FA0E40" w:rsidP="00FA0E40">
            <w:pPr>
              <w:rPr>
                <w:sz w:val="18"/>
                <w:szCs w:val="18"/>
              </w:rPr>
            </w:pPr>
            <w:r w:rsidRPr="00FA0E40">
              <w:rPr>
                <w:sz w:val="18"/>
                <w:szCs w:val="18"/>
              </w:rPr>
              <w:t>Michaud</w:t>
            </w:r>
            <w:r w:rsidR="00055DAB">
              <w:rPr>
                <w:sz w:val="18"/>
                <w:szCs w:val="18"/>
              </w:rPr>
              <w:t xml:space="preserve"> et al.,</w:t>
            </w:r>
            <w:r>
              <w:rPr>
                <w:sz w:val="18"/>
                <w:szCs w:val="18"/>
              </w:rPr>
              <w:t xml:space="preserve">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2BE36" w14:textId="77777777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7F164" w14:textId="77777777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43FA6" w14:textId="77777777" w:rsidR="00FA0E40" w:rsidRPr="00D72478" w:rsidRDefault="00FA0E40" w:rsidP="00FA0E4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AB797" w14:textId="77777777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21876" w14:textId="77777777" w:rsidR="00FA0E40" w:rsidRPr="00D72478" w:rsidRDefault="00FA0E40" w:rsidP="00FA0E4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14367" w14:textId="77777777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3ACC5" w14:textId="44DD870C" w:rsidR="00FA0E40" w:rsidRPr="00D72478" w:rsidRDefault="00367C45" w:rsidP="00FA0E4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7E00E" w14:textId="77777777" w:rsidR="00FA0E40" w:rsidRPr="00D72478" w:rsidRDefault="00FA0E40" w:rsidP="00FA0E4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B2E6F" w14:textId="397CDAB8" w:rsidR="00FA0E40" w:rsidRPr="00D72478" w:rsidRDefault="00C51B88" w:rsidP="00FA0E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</w:tbl>
    <w:p w14:paraId="1A013135" w14:textId="6F363040" w:rsidR="008B03E4" w:rsidRPr="00D72478" w:rsidRDefault="00CA532A" w:rsidP="008B03E4">
      <w:pPr>
        <w:autoSpaceDE w:val="0"/>
        <w:autoSpaceDN w:val="0"/>
        <w:adjustRightInd w:val="0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="008B03E4" w:rsidRPr="00D72478">
        <w:rPr>
          <w:sz w:val="18"/>
          <w:szCs w:val="18"/>
        </w:rPr>
        <w:t xml:space="preserve"> </w:t>
      </w:r>
      <w:proofErr w:type="spellStart"/>
      <w:r w:rsidR="008B03E4" w:rsidRPr="00D72478">
        <w:rPr>
          <w:sz w:val="18"/>
          <w:szCs w:val="18"/>
        </w:rPr>
        <w:t>A</w:t>
      </w:r>
      <w:proofErr w:type="spellEnd"/>
      <w:r w:rsidR="008B03E4" w:rsidRPr="00D72478">
        <w:rPr>
          <w:sz w:val="18"/>
          <w:szCs w:val="18"/>
        </w:rPr>
        <w:t xml:space="preserve"> study can be awarded a maximum of one star for each item</w:t>
      </w:r>
      <w:r w:rsidR="008B03E4" w:rsidRPr="00D72478">
        <w:rPr>
          <w:rFonts w:hint="eastAsia"/>
          <w:sz w:val="18"/>
          <w:szCs w:val="18"/>
        </w:rPr>
        <w:t xml:space="preserve"> except the item </w:t>
      </w:r>
      <w:r w:rsidR="008B03E4" w:rsidRPr="00D72478">
        <w:rPr>
          <w:sz w:val="18"/>
          <w:szCs w:val="18"/>
        </w:rPr>
        <w:t>‘</w:t>
      </w:r>
      <w:r w:rsidR="005A4BC1" w:rsidRPr="005A4BC1">
        <w:rPr>
          <w:kern w:val="0"/>
          <w:sz w:val="18"/>
          <w:szCs w:val="18"/>
        </w:rPr>
        <w:t>Comparability</w:t>
      </w:r>
      <w:r w:rsidR="008B03E4" w:rsidRPr="00D72478">
        <w:rPr>
          <w:sz w:val="18"/>
          <w:szCs w:val="18"/>
        </w:rPr>
        <w:t xml:space="preserve">’. </w:t>
      </w:r>
    </w:p>
    <w:p w14:paraId="5CC6A87C" w14:textId="6EC749C0" w:rsidR="008B03E4" w:rsidRPr="00D72478" w:rsidRDefault="00CA532A" w:rsidP="008B03E4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="008B03E4" w:rsidRPr="00D72478">
        <w:rPr>
          <w:sz w:val="18"/>
          <w:szCs w:val="18"/>
        </w:rPr>
        <w:t xml:space="preserve"> A maximum of two stars can be </w:t>
      </w:r>
      <w:r w:rsidR="008B03E4" w:rsidRPr="00D72478">
        <w:rPr>
          <w:rFonts w:hint="eastAsia"/>
          <w:sz w:val="18"/>
          <w:szCs w:val="18"/>
        </w:rPr>
        <w:t>awarded</w:t>
      </w:r>
      <w:r w:rsidR="008B03E4" w:rsidRPr="00D72478">
        <w:rPr>
          <w:sz w:val="18"/>
          <w:szCs w:val="18"/>
        </w:rPr>
        <w:t xml:space="preserve"> for </w:t>
      </w:r>
      <w:r w:rsidR="008B03E4" w:rsidRPr="00D72478">
        <w:rPr>
          <w:rFonts w:hint="eastAsia"/>
          <w:sz w:val="18"/>
          <w:szCs w:val="18"/>
        </w:rPr>
        <w:t>this item. S</w:t>
      </w:r>
      <w:r w:rsidR="008B03E4" w:rsidRPr="00D72478">
        <w:rPr>
          <w:sz w:val="18"/>
          <w:szCs w:val="18"/>
        </w:rPr>
        <w:t>tud</w:t>
      </w:r>
      <w:r w:rsidR="008B03E4" w:rsidRPr="00D72478">
        <w:rPr>
          <w:rFonts w:hint="eastAsia"/>
          <w:sz w:val="18"/>
          <w:szCs w:val="18"/>
        </w:rPr>
        <w:t>ies</w:t>
      </w:r>
      <w:r w:rsidR="008B03E4" w:rsidRPr="00D72478">
        <w:rPr>
          <w:sz w:val="18"/>
          <w:szCs w:val="18"/>
        </w:rPr>
        <w:t xml:space="preserve"> </w:t>
      </w:r>
      <w:r w:rsidR="00C51B88">
        <w:rPr>
          <w:rFonts w:hint="eastAsia"/>
          <w:sz w:val="18"/>
          <w:szCs w:val="18"/>
        </w:rPr>
        <w:t>adjusted</w:t>
      </w:r>
      <w:r w:rsidR="008B03E4" w:rsidRPr="00D72478">
        <w:rPr>
          <w:sz w:val="18"/>
          <w:szCs w:val="18"/>
        </w:rPr>
        <w:t xml:space="preserve"> for </w:t>
      </w:r>
      <w:r w:rsidR="00DA6D43">
        <w:rPr>
          <w:rFonts w:hint="eastAsia"/>
          <w:sz w:val="18"/>
          <w:szCs w:val="18"/>
        </w:rPr>
        <w:t>a</w:t>
      </w:r>
      <w:r w:rsidR="00DA6D43" w:rsidRPr="00DA6D43">
        <w:rPr>
          <w:sz w:val="18"/>
          <w:szCs w:val="18"/>
        </w:rPr>
        <w:t xml:space="preserve">ge, sex, </w:t>
      </w:r>
      <w:r w:rsidR="00F176CC">
        <w:rPr>
          <w:sz w:val="18"/>
          <w:szCs w:val="18"/>
        </w:rPr>
        <w:t>sm</w:t>
      </w:r>
      <w:r w:rsidR="00F176CC">
        <w:rPr>
          <w:rFonts w:hint="eastAsia"/>
          <w:sz w:val="18"/>
          <w:szCs w:val="18"/>
        </w:rPr>
        <w:t xml:space="preserve">oking, </w:t>
      </w:r>
      <w:r w:rsidR="00DA6D43">
        <w:rPr>
          <w:rFonts w:hint="eastAsia"/>
          <w:sz w:val="18"/>
          <w:szCs w:val="18"/>
        </w:rPr>
        <w:t xml:space="preserve">and total energy intake </w:t>
      </w:r>
      <w:r w:rsidR="008B03E4" w:rsidRPr="00D72478">
        <w:rPr>
          <w:sz w:val="18"/>
          <w:szCs w:val="18"/>
        </w:rPr>
        <w:t>receive</w:t>
      </w:r>
      <w:r w:rsidR="008B03E4" w:rsidRPr="00D72478">
        <w:rPr>
          <w:rFonts w:hint="eastAsia"/>
          <w:sz w:val="18"/>
          <w:szCs w:val="18"/>
        </w:rPr>
        <w:t>d</w:t>
      </w:r>
      <w:r w:rsidR="008B03E4" w:rsidRPr="00D72478">
        <w:rPr>
          <w:sz w:val="18"/>
          <w:szCs w:val="18"/>
        </w:rPr>
        <w:t xml:space="preserve"> one star while stud</w:t>
      </w:r>
      <w:r w:rsidR="008B03E4" w:rsidRPr="00D72478">
        <w:rPr>
          <w:rFonts w:hint="eastAsia"/>
          <w:sz w:val="18"/>
          <w:szCs w:val="18"/>
        </w:rPr>
        <w:t>ies additionally</w:t>
      </w:r>
      <w:r w:rsidR="008B03E4" w:rsidRPr="00D72478">
        <w:rPr>
          <w:sz w:val="18"/>
          <w:szCs w:val="18"/>
        </w:rPr>
        <w:t xml:space="preserve"> controlling for other important confounders receive</w:t>
      </w:r>
      <w:r w:rsidR="008B03E4" w:rsidRPr="00D72478">
        <w:rPr>
          <w:rFonts w:hint="eastAsia"/>
          <w:sz w:val="18"/>
          <w:szCs w:val="18"/>
        </w:rPr>
        <w:t>d</w:t>
      </w:r>
      <w:r w:rsidR="008B03E4" w:rsidRPr="00D72478">
        <w:rPr>
          <w:sz w:val="18"/>
          <w:szCs w:val="18"/>
        </w:rPr>
        <w:t xml:space="preserve"> an additional star.</w:t>
      </w:r>
    </w:p>
    <w:p w14:paraId="4C3A7EFA" w14:textId="3A5619E0" w:rsidR="008B03E4" w:rsidRPr="00D72478" w:rsidRDefault="00CA532A" w:rsidP="008B03E4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 w:rsidR="008B03E4" w:rsidRPr="00D72478">
        <w:rPr>
          <w:sz w:val="18"/>
          <w:szCs w:val="18"/>
        </w:rPr>
        <w:t xml:space="preserve"> </w:t>
      </w:r>
      <w:r w:rsidR="008B03E4" w:rsidRPr="00D72478">
        <w:rPr>
          <w:rFonts w:hint="eastAsia"/>
          <w:sz w:val="18"/>
          <w:szCs w:val="18"/>
        </w:rPr>
        <w:t>A c</w:t>
      </w:r>
      <w:r w:rsidR="008B03E4" w:rsidRPr="00D72478">
        <w:rPr>
          <w:sz w:val="18"/>
          <w:szCs w:val="18"/>
        </w:rPr>
        <w:t>ohort study with</w:t>
      </w:r>
      <w:r w:rsidR="008B03E4" w:rsidRPr="00D72478">
        <w:rPr>
          <w:rFonts w:hint="eastAsia"/>
          <w:sz w:val="18"/>
          <w:szCs w:val="18"/>
        </w:rPr>
        <w:t xml:space="preserve"> a</w:t>
      </w:r>
      <w:r w:rsidR="008B03E4" w:rsidRPr="00D72478">
        <w:rPr>
          <w:sz w:val="18"/>
          <w:szCs w:val="18"/>
        </w:rPr>
        <w:t xml:space="preserve"> follow-up time more than </w:t>
      </w:r>
      <w:r w:rsidR="00D72478">
        <w:rPr>
          <w:rFonts w:hint="eastAsia"/>
          <w:sz w:val="18"/>
          <w:szCs w:val="18"/>
        </w:rPr>
        <w:t>10</w:t>
      </w:r>
      <w:r w:rsidR="008B03E4" w:rsidRPr="00D72478">
        <w:rPr>
          <w:sz w:val="18"/>
          <w:szCs w:val="18"/>
        </w:rPr>
        <w:t xml:space="preserve"> years was assigned one star</w:t>
      </w:r>
      <w:r w:rsidR="008B03E4" w:rsidRPr="00D72478">
        <w:rPr>
          <w:rFonts w:hint="eastAsia"/>
          <w:sz w:val="18"/>
          <w:szCs w:val="18"/>
        </w:rPr>
        <w:t>.</w:t>
      </w:r>
    </w:p>
    <w:p w14:paraId="7B26262B" w14:textId="6244A246" w:rsidR="00C861C4" w:rsidRPr="00D72478" w:rsidRDefault="00CA532A" w:rsidP="00C861C4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 w:rsidR="00C861C4" w:rsidRPr="00D72478">
        <w:rPr>
          <w:sz w:val="18"/>
          <w:szCs w:val="18"/>
        </w:rPr>
        <w:t xml:space="preserve"> </w:t>
      </w:r>
      <w:r w:rsidR="00C861C4" w:rsidRPr="00D72478">
        <w:rPr>
          <w:rFonts w:hint="eastAsia"/>
          <w:sz w:val="18"/>
          <w:szCs w:val="18"/>
        </w:rPr>
        <w:t>A c</w:t>
      </w:r>
      <w:r w:rsidR="00C861C4" w:rsidRPr="00D72478">
        <w:rPr>
          <w:sz w:val="18"/>
          <w:szCs w:val="18"/>
        </w:rPr>
        <w:t xml:space="preserve">ohort study with </w:t>
      </w:r>
      <w:r w:rsidR="00C861C4" w:rsidRPr="00D72478">
        <w:rPr>
          <w:rFonts w:hint="eastAsia"/>
          <w:sz w:val="18"/>
          <w:szCs w:val="18"/>
        </w:rPr>
        <w:t xml:space="preserve">a </w:t>
      </w:r>
      <w:r w:rsidR="00C861C4" w:rsidRPr="00D72478">
        <w:rPr>
          <w:sz w:val="18"/>
          <w:szCs w:val="18"/>
        </w:rPr>
        <w:t>follow-up rate more th</w:t>
      </w:r>
      <w:r w:rsidR="00C861C4">
        <w:rPr>
          <w:sz w:val="18"/>
          <w:szCs w:val="18"/>
        </w:rPr>
        <w:t>an 7</w:t>
      </w:r>
      <w:r w:rsidR="00BD1EFC">
        <w:rPr>
          <w:rFonts w:hint="eastAsia"/>
          <w:sz w:val="18"/>
          <w:szCs w:val="18"/>
        </w:rPr>
        <w:t>5</w:t>
      </w:r>
      <w:r w:rsidR="00C861C4" w:rsidRPr="00D72478">
        <w:rPr>
          <w:sz w:val="18"/>
          <w:szCs w:val="18"/>
        </w:rPr>
        <w:t>% was assigned one star.</w:t>
      </w:r>
    </w:p>
    <w:p w14:paraId="0193284D" w14:textId="77777777" w:rsidR="00AD4A47" w:rsidRPr="00C861C4" w:rsidRDefault="00AD4A47"/>
    <w:sectPr w:rsidR="00AD4A47" w:rsidRPr="00C861C4" w:rsidSect="00E70913">
      <w:footerReference w:type="even" r:id="rId6"/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B606A" w14:textId="77777777" w:rsidR="008F4BBC" w:rsidRDefault="008F4BBC" w:rsidP="008B03E4">
      <w:r>
        <w:separator/>
      </w:r>
    </w:p>
  </w:endnote>
  <w:endnote w:type="continuationSeparator" w:id="0">
    <w:p w14:paraId="2EDAA431" w14:textId="77777777" w:rsidR="008F4BBC" w:rsidRDefault="008F4BBC" w:rsidP="008B0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DEBFD4" w14:textId="77777777" w:rsidR="00057F87" w:rsidRDefault="00CB1020" w:rsidP="009A39DE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5C7212DD" w14:textId="77777777" w:rsidR="00057F87" w:rsidRDefault="008F4BBC" w:rsidP="0050709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B9602" w14:textId="77777777" w:rsidR="00057F87" w:rsidRDefault="00CB1020" w:rsidP="00057F87">
    <w:pPr>
      <w:pStyle w:val="a5"/>
      <w:framePr w:wrap="around" w:vAnchor="text" w:hAnchor="page" w:x="9898" w:yAlign="center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BD1EFC">
      <w:rPr>
        <w:rStyle w:val="a7"/>
        <w:noProof/>
      </w:rPr>
      <w:t>1</w:t>
    </w:r>
    <w:r>
      <w:rPr>
        <w:rStyle w:val="a7"/>
      </w:rPr>
      <w:fldChar w:fldCharType="end"/>
    </w:r>
  </w:p>
  <w:p w14:paraId="6E067AE7" w14:textId="77777777" w:rsidR="00057F87" w:rsidRDefault="008F4BB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DF98C" w14:textId="77777777" w:rsidR="008F4BBC" w:rsidRDefault="008F4BBC" w:rsidP="008B03E4">
      <w:r>
        <w:separator/>
      </w:r>
    </w:p>
  </w:footnote>
  <w:footnote w:type="continuationSeparator" w:id="0">
    <w:p w14:paraId="2DAD4076" w14:textId="77777777" w:rsidR="008F4BBC" w:rsidRDefault="008F4BBC" w:rsidP="008B0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10C2"/>
    <w:rsid w:val="00055DAB"/>
    <w:rsid w:val="000611E5"/>
    <w:rsid w:val="0007471C"/>
    <w:rsid w:val="000C30BD"/>
    <w:rsid w:val="00144F60"/>
    <w:rsid w:val="00166767"/>
    <w:rsid w:val="00251FC1"/>
    <w:rsid w:val="0026342C"/>
    <w:rsid w:val="002D18CB"/>
    <w:rsid w:val="0031695D"/>
    <w:rsid w:val="00367C45"/>
    <w:rsid w:val="003F179C"/>
    <w:rsid w:val="00400F12"/>
    <w:rsid w:val="00445734"/>
    <w:rsid w:val="00492BC5"/>
    <w:rsid w:val="00501DA2"/>
    <w:rsid w:val="00596DCE"/>
    <w:rsid w:val="005A10C2"/>
    <w:rsid w:val="005A4BC1"/>
    <w:rsid w:val="005B41E4"/>
    <w:rsid w:val="005C2073"/>
    <w:rsid w:val="005E042A"/>
    <w:rsid w:val="006009B2"/>
    <w:rsid w:val="00651021"/>
    <w:rsid w:val="00697D40"/>
    <w:rsid w:val="0074584A"/>
    <w:rsid w:val="00761DD1"/>
    <w:rsid w:val="00791B92"/>
    <w:rsid w:val="007E64C1"/>
    <w:rsid w:val="008A16E3"/>
    <w:rsid w:val="008B03E4"/>
    <w:rsid w:val="008B74CF"/>
    <w:rsid w:val="008F4BBC"/>
    <w:rsid w:val="00924582"/>
    <w:rsid w:val="009271CE"/>
    <w:rsid w:val="0097054F"/>
    <w:rsid w:val="00A01F74"/>
    <w:rsid w:val="00A31AEA"/>
    <w:rsid w:val="00A55153"/>
    <w:rsid w:val="00A926A8"/>
    <w:rsid w:val="00AA0A00"/>
    <w:rsid w:val="00AD4A47"/>
    <w:rsid w:val="00AF4516"/>
    <w:rsid w:val="00B249AA"/>
    <w:rsid w:val="00B52F72"/>
    <w:rsid w:val="00BA5BD8"/>
    <w:rsid w:val="00BD1EFC"/>
    <w:rsid w:val="00BF09B2"/>
    <w:rsid w:val="00C3624B"/>
    <w:rsid w:val="00C51B88"/>
    <w:rsid w:val="00C54A07"/>
    <w:rsid w:val="00C861C4"/>
    <w:rsid w:val="00C9495B"/>
    <w:rsid w:val="00CA532A"/>
    <w:rsid w:val="00CB1020"/>
    <w:rsid w:val="00CE5F08"/>
    <w:rsid w:val="00D074EB"/>
    <w:rsid w:val="00D72478"/>
    <w:rsid w:val="00D96C85"/>
    <w:rsid w:val="00DA6D43"/>
    <w:rsid w:val="00DD1638"/>
    <w:rsid w:val="00DE5F6B"/>
    <w:rsid w:val="00E10E71"/>
    <w:rsid w:val="00F176CC"/>
    <w:rsid w:val="00F6331D"/>
    <w:rsid w:val="00F956E4"/>
    <w:rsid w:val="00FA0E40"/>
    <w:rsid w:val="00FB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012B3"/>
  <w15:docId w15:val="{C55E7566-0BD8-42BA-A981-1FF29409D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3E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3E4"/>
    <w:rPr>
      <w:sz w:val="18"/>
      <w:szCs w:val="18"/>
    </w:rPr>
  </w:style>
  <w:style w:type="paragraph" w:styleId="a5">
    <w:name w:val="footer"/>
    <w:basedOn w:val="a"/>
    <w:link w:val="a6"/>
    <w:unhideWhenUsed/>
    <w:rsid w:val="008B03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3E4"/>
    <w:rPr>
      <w:sz w:val="18"/>
      <w:szCs w:val="18"/>
    </w:rPr>
  </w:style>
  <w:style w:type="character" w:styleId="a7">
    <w:name w:val="page number"/>
    <w:basedOn w:val="a0"/>
    <w:rsid w:val="008B0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168</Words>
  <Characters>959</Characters>
  <Application>Microsoft Office Word</Application>
  <DocSecurity>0</DocSecurity>
  <Lines>7</Lines>
  <Paragraphs>2</Paragraphs>
  <ScaleCrop>false</ScaleCrop>
  <Company>Microsoft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 </cp:lastModifiedBy>
  <cp:revision>63</cp:revision>
  <dcterms:created xsi:type="dcterms:W3CDTF">2018-12-02T12:32:00Z</dcterms:created>
  <dcterms:modified xsi:type="dcterms:W3CDTF">2022-05-02T00:19:00Z</dcterms:modified>
</cp:coreProperties>
</file>